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F7FCB" w14:textId="77777777" w:rsidR="005F7DFE" w:rsidRPr="00F44D41" w:rsidRDefault="005F7DFE" w:rsidP="005F7DFE">
      <w:pPr>
        <w:rPr>
          <w:rFonts w:ascii="Times New Roman" w:hAnsi="Times New Roman" w:cs="Times New Roman"/>
          <w:kern w:val="0"/>
        </w:rPr>
      </w:pPr>
      <w:r w:rsidRPr="00F44D41">
        <w:rPr>
          <w:rFonts w:ascii="Times New Roman" w:hAnsi="Times New Roman" w:cs="Times New Roman"/>
          <w:kern w:val="0"/>
        </w:rPr>
        <w:t>Suppl</w:t>
      </w:r>
      <w:r w:rsidRPr="00F44D41">
        <w:rPr>
          <w:rFonts w:ascii="Times New Roman" w:hAnsi="Times New Roman" w:cs="Times New Roman" w:hint="eastAsia"/>
          <w:kern w:val="0"/>
        </w:rPr>
        <w:t>e</w:t>
      </w:r>
      <w:r w:rsidRPr="00F44D41">
        <w:rPr>
          <w:rFonts w:ascii="Times New Roman" w:hAnsi="Times New Roman" w:cs="Times New Roman"/>
          <w:kern w:val="0"/>
        </w:rPr>
        <w:t xml:space="preserve">mentary Table </w:t>
      </w:r>
      <w:r w:rsidRPr="00F44D41">
        <w:rPr>
          <w:rFonts w:ascii="Times New Roman" w:hAnsi="Times New Roman" w:cs="Times New Roman" w:hint="eastAsia"/>
          <w:kern w:val="0"/>
        </w:rPr>
        <w:t>1</w:t>
      </w:r>
      <w:r w:rsidRPr="00F44D41">
        <w:rPr>
          <w:rFonts w:ascii="Times New Roman" w:hAnsi="Times New Roman" w:cs="Times New Roman"/>
          <w:kern w:val="0"/>
        </w:rPr>
        <w:t>. Content viewing characteristics by household</w:t>
      </w:r>
      <w:r w:rsidRPr="00F44D41">
        <w:rPr>
          <w:rFonts w:ascii="Times New Roman" w:hAnsi="Times New Roman" w:cs="Times New Roman" w:hint="eastAsia"/>
          <w:kern w:val="0"/>
        </w:rPr>
        <w:t xml:space="preserve"> </w:t>
      </w:r>
      <w:r w:rsidRPr="00F44D41">
        <w:rPr>
          <w:rFonts w:ascii="Times New Roman" w:hAnsi="Times New Roman" w:cs="Times New Roman"/>
          <w:kern w:val="0"/>
        </w:rPr>
        <w:t>type</w:t>
      </w:r>
    </w:p>
    <w:tbl>
      <w:tblPr>
        <w:tblpPr w:leftFromText="142" w:rightFromText="142" w:vertAnchor="text" w:horzAnchor="margin" w:tblpYSpec="outside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1"/>
        <w:gridCol w:w="1186"/>
        <w:gridCol w:w="1304"/>
        <w:gridCol w:w="992"/>
        <w:gridCol w:w="1145"/>
        <w:gridCol w:w="1260"/>
        <w:gridCol w:w="992"/>
        <w:gridCol w:w="1145"/>
        <w:gridCol w:w="1260"/>
        <w:gridCol w:w="992"/>
      </w:tblGrid>
      <w:tr w:rsidR="005F7DFE" w:rsidRPr="00F44D41" w14:paraId="11A6ECFA" w14:textId="77777777" w:rsidTr="00A467BA">
        <w:trPr>
          <w:trHeight w:val="338"/>
        </w:trPr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B6950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bookmarkStart w:id="0" w:name="_Hlk198647913"/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77FA77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Mukbang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748B1D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44D41">
              <w:rPr>
                <w:rFonts w:ascii="Times New Roman" w:hAnsi="Times New Roman" w:cs="Times New Roman"/>
                <w:kern w:val="0"/>
              </w:rPr>
              <w:t>Cookbang</w:t>
            </w:r>
            <w:proofErr w:type="spellEnd"/>
          </w:p>
        </w:tc>
        <w:tc>
          <w:tcPr>
            <w:tcW w:w="12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3EC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44D41">
              <w:rPr>
                <w:rFonts w:ascii="Times New Roman" w:hAnsi="Times New Roman" w:cs="Times New Roman"/>
                <w:kern w:val="0"/>
              </w:rPr>
              <w:t>Sulbang</w:t>
            </w:r>
            <w:proofErr w:type="spellEnd"/>
          </w:p>
        </w:tc>
      </w:tr>
      <w:tr w:rsidR="005F7DFE" w:rsidRPr="00F44D41" w14:paraId="5F6ACB55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DEB6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3A7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Sing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9B1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Mult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768D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1BD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Sing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BF1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Mult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E300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5DE4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Singl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14A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Mult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0F7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26F4F296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75A1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6FE0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=9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BB00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=4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D40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-valu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1FD3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=7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B02D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=34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7C06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-valu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C026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=4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5405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=2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1834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-value</w:t>
            </w:r>
          </w:p>
        </w:tc>
      </w:tr>
      <w:tr w:rsidR="005F7DFE" w:rsidRPr="00F44D41" w14:paraId="2D98397E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0B312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</w:rPr>
              <w:t>Frequenc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2B5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71D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FB79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542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162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6135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1A2E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3B37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A89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F7DFE" w:rsidRPr="00F44D41" w14:paraId="423A361B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E256B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&lt;1 days/wee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757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5 (35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C2F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67 (35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6B082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9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E543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8 (24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14B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93 (26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F4E22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1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25E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0 (42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E791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96 (45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2CD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077</w:t>
            </w:r>
          </w:p>
        </w:tc>
      </w:tr>
      <w:tr w:rsidR="005F7DFE" w:rsidRPr="00F44D41" w14:paraId="4E34EF63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A894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–2 days/wee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DF4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6 (36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7E0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75 (36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58FD0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0ABE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8 (52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F57A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50 (43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30F0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4DD42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4 (51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F2A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2 (34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21462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5531C109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0763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–4 days/wee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4003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7 (17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D8F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1 (14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6178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A4E2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4 (19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6D6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0 (17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DF149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4BEF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 (4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DDB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8 (13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F3C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6ECC26EA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74DA2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–7 days/week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A381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1 (11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7788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3 (13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8355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A04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 (4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5F3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4 (12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0AD4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5C2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 (2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E6D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3 (6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F639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55709599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DCC6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</w:rPr>
              <w:t>Tim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76CC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D9B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424C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1A3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885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F5B7A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2EB5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3D8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29A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F7DFE" w:rsidRPr="00F44D41" w14:paraId="782A864C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7EA7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&lt;1 h/da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E56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9 (59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F0B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87 (60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999B2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89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39D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9 (67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E7F7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06 (59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DCBEF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2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CF3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7 (36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4CE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21 (57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D824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007</w:t>
            </w:r>
          </w:p>
        </w:tc>
      </w:tr>
      <w:tr w:rsidR="005F7DFE" w:rsidRPr="00F44D41" w14:paraId="72D15242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6F028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 ≥1 h/da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C4B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0 (40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6975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80 (39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29953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3A7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4 (32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B90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41 (40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11E8F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C75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0 (63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5067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88 (42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5BE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7CC64FEE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DB2E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</w:rPr>
              <w:t xml:space="preserve">Length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046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13D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04230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A4E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236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BC3A4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B7A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068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AE8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F7DFE" w:rsidRPr="00F44D41" w14:paraId="14209255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F54F3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Short-for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4D8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0 (30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8432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37 (28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473C9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2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B6EA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5 (20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C12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92 (26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5CF5D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3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748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8 (17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373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6 (17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CA48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555</w:t>
            </w:r>
          </w:p>
        </w:tc>
      </w:tr>
      <w:tr w:rsidR="005F7DFE" w:rsidRPr="00F44D41" w14:paraId="2CB07503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9A7EB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Long-for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7F3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6 (46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CAF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89 (39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3E32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B26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4 (46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B01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34 (38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E708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FA7A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9 (61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D63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13 (54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AAF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1ACA2D3F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5BF2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Bot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AE9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3 (23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764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50 (31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C794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6744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4 (32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8E5C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21 (34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E3A61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6721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0 (21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340E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0 (28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D83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1AFB6106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68D3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</w:rPr>
              <w:t>Numbe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8F0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54B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07C16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6CD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B84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80F73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1C7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34D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B84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F7DFE" w:rsidRPr="00F44D41" w14:paraId="767A0858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C5E5F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225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6 (36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807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95 (41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5963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05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C52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6 (49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45F8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54 (44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17E0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70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D78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3 (70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B2D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23 (58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60B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310</w:t>
            </w:r>
          </w:p>
        </w:tc>
      </w:tr>
      <w:tr w:rsidR="005F7DFE" w:rsidRPr="00F44D41" w14:paraId="2594C3A0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9F1D4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98E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5 (35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03D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14 (23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ACC4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03A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4 (19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168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9 (22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E125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1AA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 (14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551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50 (23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F89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789BC940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193E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 or mor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33F3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8 (28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BD7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67 (35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B0BF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725B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3 (31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207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14 (32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13AC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605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 (14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380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6 (17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74D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71868CA9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84985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F44D41">
              <w:rPr>
                <w:rFonts w:ascii="Times New Roman" w:hAnsi="Times New Roman" w:cs="Times New Roman"/>
                <w:b/>
                <w:bCs/>
                <w:kern w:val="0"/>
              </w:rPr>
              <w:t>Influence on dietary behavior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C6E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47F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5AED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2FD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705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BE77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56E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304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2BA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F7DFE" w:rsidRPr="00F44D41" w14:paraId="65B9D66C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F330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60C62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6 (46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C7D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86 (39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084C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3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BCCA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9 (39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3EB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8 (19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8C83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&lt;0.0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1E9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5 (53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2C34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93 (44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0E0C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0.498</w:t>
            </w:r>
          </w:p>
        </w:tc>
      </w:tr>
      <w:tr w:rsidR="005F7DFE" w:rsidRPr="00F44D41" w14:paraId="65372378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63D50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9D86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7 (27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AD17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32 (27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C23CB0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0BD8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42 (57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4A7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52 (72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B48244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630E9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6 (12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478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38 (18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8D9C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F7DFE" w:rsidRPr="00F44D41" w14:paraId="2AC854C1" w14:textId="77777777" w:rsidTr="00A467BA">
        <w:trPr>
          <w:trHeight w:val="338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A8A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ind w:firstLineChars="100" w:firstLine="200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Negativ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BFF3D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6 (26.3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BB3CF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58 (33.2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DCE37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CC86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 (2.7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2037E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27 (7.8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CE951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F9B85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16 (34.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E2803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>78 (37.3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1EE1B" w14:textId="77777777" w:rsidR="005F7DFE" w:rsidRPr="00F44D41" w:rsidRDefault="005F7DFE" w:rsidP="00A467B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44D41">
              <w:rPr>
                <w:rFonts w:ascii="Times New Roman" w:hAnsi="Times New Roman" w:cs="Times New Roman"/>
                <w:kern w:val="0"/>
              </w:rPr>
              <w:t xml:space="preserve">　</w:t>
            </w:r>
          </w:p>
        </w:tc>
      </w:tr>
    </w:tbl>
    <w:bookmarkEnd w:id="0"/>
    <w:p w14:paraId="62684CDF" w14:textId="77777777" w:rsidR="005F7DFE" w:rsidRPr="00F44D41" w:rsidRDefault="005F7DFE" w:rsidP="005F7DFE">
      <w:pPr>
        <w:widowControl/>
        <w:wordWrap/>
        <w:autoSpaceDE/>
        <w:autoSpaceDN/>
        <w:spacing w:after="0"/>
        <w:rPr>
          <w:rFonts w:ascii="Times New Roman" w:hAnsi="Times New Roman" w:cs="Times New Roman"/>
          <w:kern w:val="0"/>
          <w:szCs w:val="20"/>
        </w:rPr>
      </w:pPr>
      <w:r w:rsidRPr="00F44D41">
        <w:rPr>
          <w:rFonts w:ascii="Times New Roman" w:hAnsi="Times New Roman" w:cs="Times New Roman"/>
          <w:kern w:val="0"/>
          <w:szCs w:val="20"/>
        </w:rPr>
        <w:t>Values are presented as N (%).</w:t>
      </w:r>
    </w:p>
    <w:p w14:paraId="18235762" w14:textId="054ECB28" w:rsidR="00CA417F" w:rsidRPr="005F7DFE" w:rsidRDefault="005F7DFE" w:rsidP="005F7DFE">
      <w:pPr>
        <w:spacing w:after="0"/>
        <w:rPr>
          <w:rFonts w:ascii="Times New Roman" w:hAnsi="Times New Roman" w:cs="Times New Roman" w:hint="eastAsia"/>
          <w:kern w:val="0"/>
          <w:szCs w:val="20"/>
        </w:rPr>
      </w:pPr>
      <w:r w:rsidRPr="00F44D41">
        <w:rPr>
          <w:rFonts w:ascii="Times New Roman" w:hAnsi="Times New Roman" w:cs="Times New Roman"/>
          <w:kern w:val="0"/>
          <w:szCs w:val="20"/>
        </w:rPr>
        <w:t>P-values were obtained using chi-squared tests for categorical variables.</w:t>
      </w:r>
    </w:p>
    <w:sectPr w:rsidR="00CA417F" w:rsidRPr="005F7DFE" w:rsidSect="00807D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1B"/>
    <w:rsid w:val="00136F77"/>
    <w:rsid w:val="00211C14"/>
    <w:rsid w:val="002D312F"/>
    <w:rsid w:val="002E4916"/>
    <w:rsid w:val="005F7DFE"/>
    <w:rsid w:val="00623545"/>
    <w:rsid w:val="00807D1B"/>
    <w:rsid w:val="00A75770"/>
    <w:rsid w:val="00BF1602"/>
    <w:rsid w:val="00CA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8E15"/>
  <w15:chartTrackingRefBased/>
  <w15:docId w15:val="{8E9E398D-1DB4-4F2C-8D8F-3CAF505C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D1B"/>
    <w:pPr>
      <w:widowControl w:val="0"/>
      <w:wordWrap w:val="0"/>
      <w:autoSpaceDE w:val="0"/>
      <w:autoSpaceDN w:val="0"/>
      <w:spacing w:line="259" w:lineRule="auto"/>
      <w:jc w:val="both"/>
    </w:pPr>
    <w:rPr>
      <w:rFonts w:ascii="맑은 고딕" w:eastAsia="맑은 고딕" w:hAnsi="맑은 고딕" w:cs="Arial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07D1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7D1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7D1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7D1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7D1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7D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07D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07D1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07D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07D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07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7D1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07D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7D1B"/>
    <w:pPr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07D1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7D1B"/>
    <w:pPr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07D1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7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07D1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07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6AA10-9D57-4F2E-BF57-862A9CECF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oung yun</dc:creator>
  <cp:keywords/>
  <dc:description/>
  <cp:lastModifiedBy>ahyoung yun</cp:lastModifiedBy>
  <cp:revision>2</cp:revision>
  <dcterms:created xsi:type="dcterms:W3CDTF">2025-07-31T07:52:00Z</dcterms:created>
  <dcterms:modified xsi:type="dcterms:W3CDTF">2025-07-31T07:52:00Z</dcterms:modified>
</cp:coreProperties>
</file>